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D0D67" w14:textId="04A05578" w:rsidR="006E18F2" w:rsidRDefault="00DB281D">
      <w:r w:rsidRPr="001E73F2">
        <w:rPr>
          <w:b/>
          <w:bCs/>
        </w:rPr>
        <w:t>Table S</w:t>
      </w:r>
      <w:r>
        <w:rPr>
          <w:b/>
          <w:bCs/>
        </w:rPr>
        <w:t>2</w:t>
      </w:r>
      <w:r>
        <w:t xml:space="preserve">: Non-cell cycle-related Arabidopsis mutants tested for altered root growth response to </w:t>
      </w:r>
      <w:proofErr w:type="gramStart"/>
      <w:r>
        <w:t>CIPC</w:t>
      </w:r>
      <w:proofErr w:type="gramEnd"/>
    </w:p>
    <w:p w14:paraId="21CC2C09" w14:textId="77777777" w:rsidR="00972650" w:rsidRDefault="00972650"/>
    <w:p w14:paraId="214EBC9C" w14:textId="77777777" w:rsidR="00972650" w:rsidRDefault="00972650"/>
    <w:p w14:paraId="2978E55D" w14:textId="77777777" w:rsidR="00972650" w:rsidRDefault="00972650"/>
    <w:tbl>
      <w:tblPr>
        <w:tblW w:w="10744" w:type="dxa"/>
        <w:tblLook w:val="04A0" w:firstRow="1" w:lastRow="0" w:firstColumn="1" w:lastColumn="0" w:noHBand="0" w:noVBand="1"/>
      </w:tblPr>
      <w:tblGrid>
        <w:gridCol w:w="2268"/>
        <w:gridCol w:w="1651"/>
        <w:gridCol w:w="1295"/>
        <w:gridCol w:w="5669"/>
      </w:tblGrid>
      <w:tr w:rsidR="00972650" w:rsidRPr="00972650" w14:paraId="1B68DE7C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6807" w14:textId="494561FE" w:rsidR="00972650" w:rsidRPr="00E52ECF" w:rsidRDefault="00972650" w:rsidP="00972650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thologue name (where known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85A" w14:textId="77777777" w:rsidR="00972650" w:rsidRPr="00E52ECF" w:rsidRDefault="00972650" w:rsidP="00972650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-DNA line I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0612" w14:textId="77777777" w:rsidR="00972650" w:rsidRPr="00E52ECF" w:rsidRDefault="00972650" w:rsidP="00972650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u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D547" w14:textId="77777777" w:rsidR="00972650" w:rsidRPr="00E52ECF" w:rsidRDefault="00972650" w:rsidP="00972650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ion</w:t>
            </w:r>
          </w:p>
        </w:tc>
      </w:tr>
      <w:tr w:rsidR="00972650" w:rsidRPr="00972650" w14:paraId="2440832C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FEC9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O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204A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59480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845B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6805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9037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lavin-binding </w:t>
            </w: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lch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peat F box 1</w:t>
            </w:r>
          </w:p>
        </w:tc>
      </w:tr>
      <w:tr w:rsidR="00972650" w:rsidRPr="00972650" w14:paraId="55C3AF45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E5C1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O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14DA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1709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ACB5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3128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A0D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tein </w:t>
            </w: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gonaute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</w:t>
            </w:r>
          </w:p>
        </w:tc>
      </w:tr>
      <w:tr w:rsidR="00972650" w:rsidRPr="00972650" w14:paraId="04801D37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C421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O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0C91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4035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E3B3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3129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FB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tein </w:t>
            </w: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gonaute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</w:t>
            </w:r>
          </w:p>
        </w:tc>
      </w:tr>
      <w:tr w:rsidR="00972650" w:rsidRPr="00972650" w14:paraId="5D662262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7B81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R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EA5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60547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E36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1047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6AB9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wo-component response regulator ARR4</w:t>
            </w:r>
          </w:p>
        </w:tc>
      </w:tr>
      <w:tr w:rsidR="00972650" w:rsidRPr="00972650" w14:paraId="7D94C675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E803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034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8FD6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1228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C8EE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0340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112D" w14:textId="28BEFBC9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-oxoglutarate (2OG) and </w:t>
            </w:r>
            <w:proofErr w:type="gram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(</w:t>
            </w:r>
            <w:proofErr w:type="gram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)-dependent oxygenase</w:t>
            </w:r>
          </w:p>
        </w:tc>
      </w:tr>
      <w:tr w:rsidR="00972650" w:rsidRPr="00972650" w14:paraId="699C840E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1E9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530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D7C8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3826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C8DC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5305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20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 kinase</w:t>
            </w:r>
          </w:p>
        </w:tc>
      </w:tr>
      <w:tr w:rsidR="00972650" w:rsidRPr="00972650" w14:paraId="1FFCD0B6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FAEF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2G306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613E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6166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46C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2g3065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8C5F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able 3-hydroxyisobutyryl-CoA hydrolase 2</w:t>
            </w:r>
          </w:p>
        </w:tc>
      </w:tr>
      <w:tr w:rsidR="00972650" w:rsidRPr="00972650" w14:paraId="48D73F95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9270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2g308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5A2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27207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49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2g3082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FEF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spartyl/glutamyl-tRNA </w:t>
            </w: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idotransferase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ubunit</w:t>
            </w:r>
          </w:p>
        </w:tc>
      </w:tr>
      <w:tr w:rsidR="00972650" w:rsidRPr="00972650" w14:paraId="473697ED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13F8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2G451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698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26394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8337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2g4517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D88E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phagy-related protein 8e</w:t>
            </w:r>
          </w:p>
        </w:tc>
      </w:tr>
      <w:tr w:rsidR="00972650" w:rsidRPr="00972650" w14:paraId="30ACD0CA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3EDC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389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6A5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6432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1EA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3894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984E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mlC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-like </w:t>
            </w: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pins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uperfamily protein</w:t>
            </w:r>
          </w:p>
        </w:tc>
      </w:tr>
      <w:tr w:rsidR="00972650" w:rsidRPr="00972650" w14:paraId="595FBB6B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90CC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391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E3E2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80302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60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3918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FD65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in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like protein subfamily 1 member 19</w:t>
            </w:r>
          </w:p>
        </w:tc>
      </w:tr>
      <w:tr w:rsidR="00972650" w:rsidRPr="00972650" w14:paraId="1AE0996D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ECC3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434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C47E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92021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CC78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4344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085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-aminocyclopropane-1-carboxylate oxidase homolog 9</w:t>
            </w:r>
          </w:p>
        </w:tc>
      </w:tr>
      <w:tr w:rsidR="00972650" w:rsidRPr="00972650" w14:paraId="438B7B59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292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442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8D0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8688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23C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4429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F62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 kinase</w:t>
            </w:r>
          </w:p>
        </w:tc>
      </w:tr>
      <w:tr w:rsidR="00972650" w:rsidRPr="00972650" w14:paraId="0C9DB87B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EEFB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G8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F15F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5553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895A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6064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123E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phagy-related protein 8g</w:t>
            </w:r>
          </w:p>
        </w:tc>
      </w:tr>
      <w:tr w:rsidR="00972650" w:rsidRPr="00972650" w14:paraId="2585F579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0600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-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F422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7226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96CB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1250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A671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sic </w:t>
            </w: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chitinase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</w:t>
            </w:r>
          </w:p>
        </w:tc>
      </w:tr>
      <w:tr w:rsidR="00972650" w:rsidRPr="00972650" w14:paraId="641E05CF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F42E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S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EA8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5690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39F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3337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44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in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ynthase 2</w:t>
            </w:r>
          </w:p>
        </w:tc>
      </w:tr>
      <w:tr w:rsidR="00972650" w:rsidRPr="00972650" w14:paraId="504AE97C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BF9F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P76G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2667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72380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2FFC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5297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A60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tochrome P450, family 76, subfamily G, polypeptide 1</w:t>
            </w:r>
          </w:p>
        </w:tc>
      </w:tr>
      <w:tr w:rsidR="00972650" w:rsidRPr="00972650" w14:paraId="3AA01C99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0CB1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S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C98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23235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B9A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6358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E392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utative inactive </w:t>
            </w: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avonol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ynthase 2</w:t>
            </w:r>
          </w:p>
        </w:tc>
      </w:tr>
      <w:tr w:rsidR="00972650" w:rsidRPr="00972650" w14:paraId="7EC724DF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FB2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S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A95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02309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0369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63595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A198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bable </w:t>
            </w: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avonol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ynthase 4</w:t>
            </w:r>
          </w:p>
        </w:tc>
      </w:tr>
      <w:tr w:rsidR="00972650" w:rsidRPr="00972650" w14:paraId="729DE594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8B5A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S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DDC7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3500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EC38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6360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DA6A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avonol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ynthase 5</w:t>
            </w:r>
          </w:p>
        </w:tc>
      </w:tr>
      <w:tr w:rsidR="00972650" w:rsidRPr="00972650" w14:paraId="7AA8B58C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4D23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TSHI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009F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54712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A37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1629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B013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P-dependent zinc metalloprotease FTSHI 2</w:t>
            </w:r>
          </w:p>
        </w:tc>
      </w:tr>
      <w:tr w:rsidR="00972650" w:rsidRPr="00972650" w14:paraId="1DB210A0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43C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P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6CAF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5452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5C1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3910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15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in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like protein 6</w:t>
            </w:r>
          </w:p>
        </w:tc>
      </w:tr>
      <w:tr w:rsidR="00972650" w:rsidRPr="00972650" w14:paraId="38CD8F1B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8AF0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P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F799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3089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7D53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4g1463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3B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in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like protein 9</w:t>
            </w:r>
          </w:p>
        </w:tc>
      </w:tr>
      <w:tr w:rsidR="00972650" w:rsidRPr="00972650" w14:paraId="43E41463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D9EC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NAT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133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36464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991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5g2522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C3A3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notted1-like homeobox gene 3</w:t>
            </w:r>
          </w:p>
        </w:tc>
      </w:tr>
      <w:tr w:rsidR="00972650" w:rsidRPr="00972650" w14:paraId="3D9A5909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0171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TI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FF9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31716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57B8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7326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F388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nitz trypsin inhibitor 1</w:t>
            </w:r>
          </w:p>
        </w:tc>
      </w:tr>
      <w:tr w:rsidR="00972650" w:rsidRPr="00972650" w14:paraId="572B0EDC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83B0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TPC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379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71330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AF4E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5161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4830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al tolerance protein C4</w:t>
            </w:r>
          </w:p>
        </w:tc>
      </w:tr>
      <w:tr w:rsidR="00972650" w:rsidRPr="00972650" w14:paraId="39218D35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FB52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E4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33C1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2958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7172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5113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DF55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structural maintenance of chromosomes</w:t>
            </w:r>
          </w:p>
        </w:tc>
      </w:tr>
      <w:tr w:rsidR="00972650" w:rsidRPr="00972650" w14:paraId="66B4BEF9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F1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M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029A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206932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AA55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4g1165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574B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motin</w:t>
            </w:r>
            <w:proofErr w:type="spellEnd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4</w:t>
            </w:r>
          </w:p>
        </w:tc>
      </w:tr>
      <w:tr w:rsidR="00972650" w:rsidRPr="00972650" w14:paraId="6B15EF47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316C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C357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01604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C8E9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5099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401F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oxidase 36</w:t>
            </w:r>
          </w:p>
        </w:tc>
      </w:tr>
      <w:tr w:rsidR="00972650" w:rsidRPr="00972650" w14:paraId="52A75531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66F6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RP3/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210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104063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995B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1G6859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251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0S ribosomal protein 3-1, </w:t>
            </w:r>
            <w:proofErr w:type="spellStart"/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loroplastic</w:t>
            </w:r>
            <w:proofErr w:type="spellEnd"/>
          </w:p>
        </w:tc>
      </w:tr>
      <w:tr w:rsidR="00972650" w:rsidRPr="00972650" w14:paraId="3F667C0C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C56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51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2E4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21960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2436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2g4528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0E3A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S associated with diabetes protein 51C</w:t>
            </w:r>
          </w:p>
        </w:tc>
      </w:tr>
      <w:tr w:rsidR="00972650" w:rsidRPr="00972650" w14:paraId="505F72D1" w14:textId="77777777" w:rsidTr="0097265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9BF2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PA2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69D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K_022326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463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3g0292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8260" w14:textId="77777777" w:rsidR="00972650" w:rsidRPr="00E52ECF" w:rsidRDefault="00972650" w:rsidP="00972650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C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lication protein A subunit B</w:t>
            </w:r>
          </w:p>
        </w:tc>
      </w:tr>
    </w:tbl>
    <w:p w14:paraId="14771A11" w14:textId="77777777" w:rsidR="00972650" w:rsidRDefault="00972650"/>
    <w:sectPr w:rsidR="00972650" w:rsidSect="00A35257">
      <w:pgSz w:w="11900" w:h="16840"/>
      <w:pgMar w:top="1134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50"/>
    <w:rsid w:val="00001B9A"/>
    <w:rsid w:val="000051AF"/>
    <w:rsid w:val="00005611"/>
    <w:rsid w:val="000103E9"/>
    <w:rsid w:val="00013C70"/>
    <w:rsid w:val="00014481"/>
    <w:rsid w:val="00014E22"/>
    <w:rsid w:val="00021C14"/>
    <w:rsid w:val="00022A7D"/>
    <w:rsid w:val="00023BC4"/>
    <w:rsid w:val="00026820"/>
    <w:rsid w:val="00031F10"/>
    <w:rsid w:val="0003240D"/>
    <w:rsid w:val="00037E71"/>
    <w:rsid w:val="0004041B"/>
    <w:rsid w:val="00040950"/>
    <w:rsid w:val="000465AB"/>
    <w:rsid w:val="000608B7"/>
    <w:rsid w:val="00062ED7"/>
    <w:rsid w:val="0006406E"/>
    <w:rsid w:val="00065A82"/>
    <w:rsid w:val="00065CF0"/>
    <w:rsid w:val="00066A9F"/>
    <w:rsid w:val="00077D71"/>
    <w:rsid w:val="000823B2"/>
    <w:rsid w:val="0008531A"/>
    <w:rsid w:val="0009786C"/>
    <w:rsid w:val="000A25E6"/>
    <w:rsid w:val="000D206F"/>
    <w:rsid w:val="000D2DCD"/>
    <w:rsid w:val="000D4C05"/>
    <w:rsid w:val="000D4D90"/>
    <w:rsid w:val="000E69F2"/>
    <w:rsid w:val="000F0019"/>
    <w:rsid w:val="000F2A05"/>
    <w:rsid w:val="000F644D"/>
    <w:rsid w:val="001052DD"/>
    <w:rsid w:val="00106161"/>
    <w:rsid w:val="00114831"/>
    <w:rsid w:val="00121A4B"/>
    <w:rsid w:val="00122140"/>
    <w:rsid w:val="001271AC"/>
    <w:rsid w:val="00141787"/>
    <w:rsid w:val="00141D0E"/>
    <w:rsid w:val="00145948"/>
    <w:rsid w:val="00147857"/>
    <w:rsid w:val="00150A69"/>
    <w:rsid w:val="001637EE"/>
    <w:rsid w:val="00164A53"/>
    <w:rsid w:val="00171D65"/>
    <w:rsid w:val="00172095"/>
    <w:rsid w:val="00175D80"/>
    <w:rsid w:val="00177FD5"/>
    <w:rsid w:val="001971D0"/>
    <w:rsid w:val="001B0B61"/>
    <w:rsid w:val="001D399E"/>
    <w:rsid w:val="001D4E9D"/>
    <w:rsid w:val="001D6E31"/>
    <w:rsid w:val="001D6EB0"/>
    <w:rsid w:val="001E0A3A"/>
    <w:rsid w:val="001F7C12"/>
    <w:rsid w:val="00204B41"/>
    <w:rsid w:val="00211845"/>
    <w:rsid w:val="002247FF"/>
    <w:rsid w:val="002400BA"/>
    <w:rsid w:val="002431BD"/>
    <w:rsid w:val="00245317"/>
    <w:rsid w:val="0025152F"/>
    <w:rsid w:val="0025498B"/>
    <w:rsid w:val="00260B38"/>
    <w:rsid w:val="00266AEB"/>
    <w:rsid w:val="002738FB"/>
    <w:rsid w:val="00277405"/>
    <w:rsid w:val="002822DE"/>
    <w:rsid w:val="00283867"/>
    <w:rsid w:val="002908BE"/>
    <w:rsid w:val="00294F4E"/>
    <w:rsid w:val="002A127D"/>
    <w:rsid w:val="002C1C53"/>
    <w:rsid w:val="002C5613"/>
    <w:rsid w:val="002D3A1A"/>
    <w:rsid w:val="002F025E"/>
    <w:rsid w:val="002F15DA"/>
    <w:rsid w:val="002F2B19"/>
    <w:rsid w:val="00301934"/>
    <w:rsid w:val="00326A28"/>
    <w:rsid w:val="00326E6D"/>
    <w:rsid w:val="003439D8"/>
    <w:rsid w:val="00350063"/>
    <w:rsid w:val="00350B55"/>
    <w:rsid w:val="003524DE"/>
    <w:rsid w:val="00353E20"/>
    <w:rsid w:val="00367A34"/>
    <w:rsid w:val="00373CB4"/>
    <w:rsid w:val="00380662"/>
    <w:rsid w:val="00392515"/>
    <w:rsid w:val="00392DD1"/>
    <w:rsid w:val="00397642"/>
    <w:rsid w:val="003A3998"/>
    <w:rsid w:val="003A3F9F"/>
    <w:rsid w:val="003A7FCC"/>
    <w:rsid w:val="003B0124"/>
    <w:rsid w:val="003B0DB3"/>
    <w:rsid w:val="003B2EF7"/>
    <w:rsid w:val="003B3251"/>
    <w:rsid w:val="003D5B19"/>
    <w:rsid w:val="003D7C2D"/>
    <w:rsid w:val="003E3604"/>
    <w:rsid w:val="003F2C10"/>
    <w:rsid w:val="00420F5C"/>
    <w:rsid w:val="0042530B"/>
    <w:rsid w:val="00425402"/>
    <w:rsid w:val="00425E28"/>
    <w:rsid w:val="00425E5F"/>
    <w:rsid w:val="004351E2"/>
    <w:rsid w:val="00443A88"/>
    <w:rsid w:val="00444E12"/>
    <w:rsid w:val="0044709A"/>
    <w:rsid w:val="00454C93"/>
    <w:rsid w:val="00456018"/>
    <w:rsid w:val="004600A0"/>
    <w:rsid w:val="004808BC"/>
    <w:rsid w:val="00484C68"/>
    <w:rsid w:val="004A4183"/>
    <w:rsid w:val="004B4357"/>
    <w:rsid w:val="004C58CD"/>
    <w:rsid w:val="004C788C"/>
    <w:rsid w:val="004D19C2"/>
    <w:rsid w:val="004D62E1"/>
    <w:rsid w:val="004D70C5"/>
    <w:rsid w:val="004D751F"/>
    <w:rsid w:val="004F0C16"/>
    <w:rsid w:val="004F5E5D"/>
    <w:rsid w:val="00502772"/>
    <w:rsid w:val="005073BC"/>
    <w:rsid w:val="00515E0E"/>
    <w:rsid w:val="0051683D"/>
    <w:rsid w:val="005207E3"/>
    <w:rsid w:val="00520C20"/>
    <w:rsid w:val="0052320A"/>
    <w:rsid w:val="005318CA"/>
    <w:rsid w:val="00547BD1"/>
    <w:rsid w:val="00550310"/>
    <w:rsid w:val="0055292C"/>
    <w:rsid w:val="00562F81"/>
    <w:rsid w:val="005716EE"/>
    <w:rsid w:val="0057261F"/>
    <w:rsid w:val="00573FDF"/>
    <w:rsid w:val="00576554"/>
    <w:rsid w:val="00584951"/>
    <w:rsid w:val="00585FD2"/>
    <w:rsid w:val="00586B4D"/>
    <w:rsid w:val="0059496E"/>
    <w:rsid w:val="00596E65"/>
    <w:rsid w:val="005A3599"/>
    <w:rsid w:val="005A3B82"/>
    <w:rsid w:val="005A4563"/>
    <w:rsid w:val="005A4F86"/>
    <w:rsid w:val="005B3F2B"/>
    <w:rsid w:val="005E0DAA"/>
    <w:rsid w:val="005E7E44"/>
    <w:rsid w:val="005F37E8"/>
    <w:rsid w:val="005F646D"/>
    <w:rsid w:val="005F6C6B"/>
    <w:rsid w:val="005F6DB2"/>
    <w:rsid w:val="005F73BB"/>
    <w:rsid w:val="0060003C"/>
    <w:rsid w:val="00603C8C"/>
    <w:rsid w:val="00605595"/>
    <w:rsid w:val="00607269"/>
    <w:rsid w:val="0061563B"/>
    <w:rsid w:val="00615E34"/>
    <w:rsid w:val="00620696"/>
    <w:rsid w:val="006226DF"/>
    <w:rsid w:val="00634D51"/>
    <w:rsid w:val="0063525D"/>
    <w:rsid w:val="00640A5F"/>
    <w:rsid w:val="00662544"/>
    <w:rsid w:val="00673CEC"/>
    <w:rsid w:val="00680536"/>
    <w:rsid w:val="00697AF5"/>
    <w:rsid w:val="006A1694"/>
    <w:rsid w:val="006A2083"/>
    <w:rsid w:val="006A40BC"/>
    <w:rsid w:val="006A4FDB"/>
    <w:rsid w:val="006B217E"/>
    <w:rsid w:val="006B568D"/>
    <w:rsid w:val="006C2091"/>
    <w:rsid w:val="006C3749"/>
    <w:rsid w:val="006D00EE"/>
    <w:rsid w:val="006D3968"/>
    <w:rsid w:val="006E0A7C"/>
    <w:rsid w:val="006E18F2"/>
    <w:rsid w:val="006E647F"/>
    <w:rsid w:val="006F3D43"/>
    <w:rsid w:val="006F5958"/>
    <w:rsid w:val="006F7121"/>
    <w:rsid w:val="00707626"/>
    <w:rsid w:val="007149E8"/>
    <w:rsid w:val="007214FF"/>
    <w:rsid w:val="00721C0F"/>
    <w:rsid w:val="00727F42"/>
    <w:rsid w:val="00746D01"/>
    <w:rsid w:val="0074767B"/>
    <w:rsid w:val="00750B6C"/>
    <w:rsid w:val="007532CC"/>
    <w:rsid w:val="00753C2B"/>
    <w:rsid w:val="00755F77"/>
    <w:rsid w:val="007614FB"/>
    <w:rsid w:val="00771AF4"/>
    <w:rsid w:val="00771F31"/>
    <w:rsid w:val="00777A8F"/>
    <w:rsid w:val="00780548"/>
    <w:rsid w:val="00795F37"/>
    <w:rsid w:val="007A3362"/>
    <w:rsid w:val="007A44B1"/>
    <w:rsid w:val="007B1036"/>
    <w:rsid w:val="007C15AF"/>
    <w:rsid w:val="007C56A8"/>
    <w:rsid w:val="007D0786"/>
    <w:rsid w:val="007D584D"/>
    <w:rsid w:val="007D7AD1"/>
    <w:rsid w:val="007E01AD"/>
    <w:rsid w:val="007E197F"/>
    <w:rsid w:val="007F3A38"/>
    <w:rsid w:val="007F4081"/>
    <w:rsid w:val="00805D85"/>
    <w:rsid w:val="00812139"/>
    <w:rsid w:val="00817CB3"/>
    <w:rsid w:val="00820BF9"/>
    <w:rsid w:val="00821EEB"/>
    <w:rsid w:val="008248E3"/>
    <w:rsid w:val="00846E5D"/>
    <w:rsid w:val="0085214A"/>
    <w:rsid w:val="00862C26"/>
    <w:rsid w:val="00864D62"/>
    <w:rsid w:val="0086502D"/>
    <w:rsid w:val="00877163"/>
    <w:rsid w:val="008775D7"/>
    <w:rsid w:val="00881254"/>
    <w:rsid w:val="00883C7F"/>
    <w:rsid w:val="00886BB7"/>
    <w:rsid w:val="00892702"/>
    <w:rsid w:val="00894878"/>
    <w:rsid w:val="008952ED"/>
    <w:rsid w:val="008A11BD"/>
    <w:rsid w:val="008A4DD6"/>
    <w:rsid w:val="008B4F9D"/>
    <w:rsid w:val="008C5FFE"/>
    <w:rsid w:val="008D0296"/>
    <w:rsid w:val="008D1213"/>
    <w:rsid w:val="008D12F3"/>
    <w:rsid w:val="008D1F0B"/>
    <w:rsid w:val="008E2B27"/>
    <w:rsid w:val="008E5E36"/>
    <w:rsid w:val="008E7FC9"/>
    <w:rsid w:val="008F12A8"/>
    <w:rsid w:val="008F37F7"/>
    <w:rsid w:val="00903174"/>
    <w:rsid w:val="00903723"/>
    <w:rsid w:val="00916D87"/>
    <w:rsid w:val="0092480E"/>
    <w:rsid w:val="00934A6B"/>
    <w:rsid w:val="009447A0"/>
    <w:rsid w:val="00944B0E"/>
    <w:rsid w:val="00944EF9"/>
    <w:rsid w:val="00946310"/>
    <w:rsid w:val="00946FF2"/>
    <w:rsid w:val="0097174F"/>
    <w:rsid w:val="00972650"/>
    <w:rsid w:val="009811F2"/>
    <w:rsid w:val="009815EE"/>
    <w:rsid w:val="00983942"/>
    <w:rsid w:val="00993C4C"/>
    <w:rsid w:val="009947D8"/>
    <w:rsid w:val="0099601D"/>
    <w:rsid w:val="009A37E8"/>
    <w:rsid w:val="009B7BAB"/>
    <w:rsid w:val="009C5415"/>
    <w:rsid w:val="009C6B57"/>
    <w:rsid w:val="009D31AA"/>
    <w:rsid w:val="009D376E"/>
    <w:rsid w:val="009D7F55"/>
    <w:rsid w:val="009E0E62"/>
    <w:rsid w:val="009E1DDD"/>
    <w:rsid w:val="009E48AF"/>
    <w:rsid w:val="00A05755"/>
    <w:rsid w:val="00A10B02"/>
    <w:rsid w:val="00A139A5"/>
    <w:rsid w:val="00A15EC5"/>
    <w:rsid w:val="00A318F7"/>
    <w:rsid w:val="00A31E65"/>
    <w:rsid w:val="00A34587"/>
    <w:rsid w:val="00A35257"/>
    <w:rsid w:val="00A402A2"/>
    <w:rsid w:val="00A503FB"/>
    <w:rsid w:val="00A51432"/>
    <w:rsid w:val="00A567FD"/>
    <w:rsid w:val="00A671EA"/>
    <w:rsid w:val="00A70B3B"/>
    <w:rsid w:val="00A74BFE"/>
    <w:rsid w:val="00A80401"/>
    <w:rsid w:val="00A855F3"/>
    <w:rsid w:val="00A90D1B"/>
    <w:rsid w:val="00A9353E"/>
    <w:rsid w:val="00AA08DB"/>
    <w:rsid w:val="00AA5050"/>
    <w:rsid w:val="00AA5EB9"/>
    <w:rsid w:val="00AB01B5"/>
    <w:rsid w:val="00AB1D44"/>
    <w:rsid w:val="00AB33C1"/>
    <w:rsid w:val="00AD3EF2"/>
    <w:rsid w:val="00AD54AD"/>
    <w:rsid w:val="00AE070E"/>
    <w:rsid w:val="00AE1019"/>
    <w:rsid w:val="00AE52EB"/>
    <w:rsid w:val="00AE676A"/>
    <w:rsid w:val="00B012FC"/>
    <w:rsid w:val="00B06E05"/>
    <w:rsid w:val="00B23FE8"/>
    <w:rsid w:val="00B24226"/>
    <w:rsid w:val="00B30F90"/>
    <w:rsid w:val="00B331B0"/>
    <w:rsid w:val="00B33EDB"/>
    <w:rsid w:val="00B3442D"/>
    <w:rsid w:val="00B36662"/>
    <w:rsid w:val="00B37E33"/>
    <w:rsid w:val="00B439B1"/>
    <w:rsid w:val="00B50451"/>
    <w:rsid w:val="00B537AF"/>
    <w:rsid w:val="00B55D4D"/>
    <w:rsid w:val="00B60F74"/>
    <w:rsid w:val="00B75546"/>
    <w:rsid w:val="00B85F51"/>
    <w:rsid w:val="00B87561"/>
    <w:rsid w:val="00B967A5"/>
    <w:rsid w:val="00B977A9"/>
    <w:rsid w:val="00BB5748"/>
    <w:rsid w:val="00BB66F8"/>
    <w:rsid w:val="00BC5FFB"/>
    <w:rsid w:val="00BC7484"/>
    <w:rsid w:val="00BD786C"/>
    <w:rsid w:val="00BD7F5F"/>
    <w:rsid w:val="00BE2D52"/>
    <w:rsid w:val="00BF54BE"/>
    <w:rsid w:val="00C02CC9"/>
    <w:rsid w:val="00C04EC4"/>
    <w:rsid w:val="00C05DDE"/>
    <w:rsid w:val="00C115F3"/>
    <w:rsid w:val="00C1398B"/>
    <w:rsid w:val="00C261D3"/>
    <w:rsid w:val="00C359B8"/>
    <w:rsid w:val="00C40D4A"/>
    <w:rsid w:val="00C44ED2"/>
    <w:rsid w:val="00C464CD"/>
    <w:rsid w:val="00C50C46"/>
    <w:rsid w:val="00C629BD"/>
    <w:rsid w:val="00C6480D"/>
    <w:rsid w:val="00C65435"/>
    <w:rsid w:val="00C766FF"/>
    <w:rsid w:val="00C810DD"/>
    <w:rsid w:val="00C81BC8"/>
    <w:rsid w:val="00C84D57"/>
    <w:rsid w:val="00C912F1"/>
    <w:rsid w:val="00C966F2"/>
    <w:rsid w:val="00CA2C4A"/>
    <w:rsid w:val="00CA3406"/>
    <w:rsid w:val="00CB1AAC"/>
    <w:rsid w:val="00CC12A8"/>
    <w:rsid w:val="00CC17CC"/>
    <w:rsid w:val="00CC5CAF"/>
    <w:rsid w:val="00CC7EF2"/>
    <w:rsid w:val="00CD056C"/>
    <w:rsid w:val="00CE4C19"/>
    <w:rsid w:val="00D153EE"/>
    <w:rsid w:val="00D56A1C"/>
    <w:rsid w:val="00D643E1"/>
    <w:rsid w:val="00D70179"/>
    <w:rsid w:val="00D707F0"/>
    <w:rsid w:val="00D75ED1"/>
    <w:rsid w:val="00D8244E"/>
    <w:rsid w:val="00D8590D"/>
    <w:rsid w:val="00D87012"/>
    <w:rsid w:val="00D935B8"/>
    <w:rsid w:val="00D96348"/>
    <w:rsid w:val="00DA2EDB"/>
    <w:rsid w:val="00DA4171"/>
    <w:rsid w:val="00DA6618"/>
    <w:rsid w:val="00DB281D"/>
    <w:rsid w:val="00DB3B14"/>
    <w:rsid w:val="00DB494E"/>
    <w:rsid w:val="00DC6893"/>
    <w:rsid w:val="00DD244F"/>
    <w:rsid w:val="00DE08E3"/>
    <w:rsid w:val="00DE1429"/>
    <w:rsid w:val="00DE1E4D"/>
    <w:rsid w:val="00DE27F2"/>
    <w:rsid w:val="00DE5657"/>
    <w:rsid w:val="00DE73E6"/>
    <w:rsid w:val="00DF0210"/>
    <w:rsid w:val="00E01D46"/>
    <w:rsid w:val="00E070FF"/>
    <w:rsid w:val="00E13723"/>
    <w:rsid w:val="00E137CB"/>
    <w:rsid w:val="00E2724D"/>
    <w:rsid w:val="00E31F2E"/>
    <w:rsid w:val="00E33D81"/>
    <w:rsid w:val="00E4111C"/>
    <w:rsid w:val="00E434EC"/>
    <w:rsid w:val="00E47B6D"/>
    <w:rsid w:val="00E52ECF"/>
    <w:rsid w:val="00E64730"/>
    <w:rsid w:val="00E66942"/>
    <w:rsid w:val="00E70A62"/>
    <w:rsid w:val="00E7664C"/>
    <w:rsid w:val="00E772DD"/>
    <w:rsid w:val="00E86405"/>
    <w:rsid w:val="00E9105D"/>
    <w:rsid w:val="00E91411"/>
    <w:rsid w:val="00E9274C"/>
    <w:rsid w:val="00E93BEF"/>
    <w:rsid w:val="00E95FC5"/>
    <w:rsid w:val="00EA1415"/>
    <w:rsid w:val="00EA1EE8"/>
    <w:rsid w:val="00EA4E1F"/>
    <w:rsid w:val="00EA7653"/>
    <w:rsid w:val="00EB21C4"/>
    <w:rsid w:val="00EB2CFC"/>
    <w:rsid w:val="00EB384F"/>
    <w:rsid w:val="00EC0BEE"/>
    <w:rsid w:val="00EC3656"/>
    <w:rsid w:val="00EC3C77"/>
    <w:rsid w:val="00EC5B98"/>
    <w:rsid w:val="00EE5541"/>
    <w:rsid w:val="00EE5A72"/>
    <w:rsid w:val="00EE7E98"/>
    <w:rsid w:val="00EF4875"/>
    <w:rsid w:val="00EF5F2E"/>
    <w:rsid w:val="00F00C38"/>
    <w:rsid w:val="00F12608"/>
    <w:rsid w:val="00F157C9"/>
    <w:rsid w:val="00F24C41"/>
    <w:rsid w:val="00F25ACB"/>
    <w:rsid w:val="00F26A6E"/>
    <w:rsid w:val="00F30534"/>
    <w:rsid w:val="00F32E32"/>
    <w:rsid w:val="00F45E11"/>
    <w:rsid w:val="00F46DF8"/>
    <w:rsid w:val="00F613D9"/>
    <w:rsid w:val="00F63147"/>
    <w:rsid w:val="00F67A69"/>
    <w:rsid w:val="00F7296B"/>
    <w:rsid w:val="00F80025"/>
    <w:rsid w:val="00F815F2"/>
    <w:rsid w:val="00F85CF9"/>
    <w:rsid w:val="00F91BBC"/>
    <w:rsid w:val="00FA33AA"/>
    <w:rsid w:val="00FB278D"/>
    <w:rsid w:val="00FB6975"/>
    <w:rsid w:val="00FD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BCCD2"/>
  <w15:chartTrackingRefBased/>
  <w15:docId w15:val="{45E9FF5E-2596-6146-B917-8DA70E12D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7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leming</dc:creator>
  <cp:keywords/>
  <dc:description/>
  <cp:lastModifiedBy>Andrew Fleming</cp:lastModifiedBy>
  <cp:revision>3</cp:revision>
  <dcterms:created xsi:type="dcterms:W3CDTF">2024-08-06T10:00:00Z</dcterms:created>
  <dcterms:modified xsi:type="dcterms:W3CDTF">2024-10-14T13:46:00Z</dcterms:modified>
</cp:coreProperties>
</file>